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3227C" w14:textId="24653E4E" w:rsidR="009D376C" w:rsidRDefault="00D61884" w:rsidP="00D61884">
      <w:pPr>
        <w:widowControl/>
        <w:adjustRightInd w:val="0"/>
        <w:rPr>
          <w:rFonts w:asciiTheme="minorHAnsi" w:eastAsiaTheme="minorHAnsi" w:hAnsiTheme="minorHAnsi" w:cs="Times New Roman"/>
          <w:sz w:val="24"/>
          <w:szCs w:val="24"/>
          <w:lang w:val="en-GB"/>
        </w:rPr>
      </w:pPr>
      <w:r w:rsidRPr="00D61884">
        <w:rPr>
          <w:rFonts w:asciiTheme="minorHAnsi" w:eastAsiaTheme="minorHAnsi" w:hAnsiTheme="minorHAnsi" w:cs="Times New Roman"/>
          <w:sz w:val="24"/>
          <w:szCs w:val="24"/>
          <w:lang w:val="en-GB"/>
        </w:rPr>
        <w:t xml:space="preserve">Supplementary </w:t>
      </w:r>
      <w:r w:rsidR="009D376C">
        <w:rPr>
          <w:rFonts w:asciiTheme="minorHAnsi" w:eastAsiaTheme="minorHAnsi" w:hAnsiTheme="minorHAnsi" w:cs="Times New Roman"/>
          <w:sz w:val="24"/>
          <w:szCs w:val="24"/>
          <w:lang w:val="en-GB"/>
        </w:rPr>
        <w:t>1 Code</w:t>
      </w:r>
      <w:r w:rsidRPr="00D61884">
        <w:rPr>
          <w:rFonts w:asciiTheme="minorHAnsi" w:eastAsiaTheme="minorHAnsi" w:hAnsiTheme="minorHAnsi" w:cs="Times New Roman"/>
          <w:sz w:val="24"/>
          <w:szCs w:val="24"/>
          <w:lang w:val="en-GB"/>
        </w:rPr>
        <w:t xml:space="preserve">: </w:t>
      </w:r>
    </w:p>
    <w:p w14:paraId="621CF75A" w14:textId="77777777" w:rsidR="009D376C" w:rsidRDefault="009D376C" w:rsidP="00D61884">
      <w:pPr>
        <w:widowControl/>
        <w:adjustRightInd w:val="0"/>
        <w:rPr>
          <w:rFonts w:asciiTheme="minorHAnsi" w:eastAsiaTheme="minorHAnsi" w:hAnsiTheme="minorHAnsi" w:cs="Times New Roman"/>
          <w:sz w:val="24"/>
          <w:szCs w:val="24"/>
          <w:lang w:val="en-GB"/>
        </w:rPr>
      </w:pPr>
    </w:p>
    <w:p w14:paraId="15F0687F" w14:textId="28AF8333" w:rsidR="009D376C" w:rsidRPr="009D376C" w:rsidRDefault="009D376C" w:rsidP="00D61884">
      <w:pPr>
        <w:widowControl/>
        <w:adjustRightInd w:val="0"/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</w:pPr>
      <w:r w:rsidRPr="009D376C"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  <w:t>A.</w:t>
      </w:r>
    </w:p>
    <w:p w14:paraId="681CE4E7" w14:textId="0C4A356E" w:rsidR="00D61884" w:rsidRPr="009D376C" w:rsidRDefault="00D61884" w:rsidP="00D61884">
      <w:pPr>
        <w:widowControl/>
        <w:adjustRightInd w:val="0"/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</w:pPr>
      <w:r w:rsidRPr="009D376C"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  <w:t>Algorithm for the quantification of Caspr1-Kv or</w:t>
      </w:r>
    </w:p>
    <w:p w14:paraId="37866AEE" w14:textId="6646DA86" w:rsidR="00D61884" w:rsidRPr="009D376C" w:rsidRDefault="00D61884" w:rsidP="00D61884">
      <w:pPr>
        <w:widowControl/>
        <w:adjustRightInd w:val="0"/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</w:pPr>
      <w:r w:rsidRPr="009D376C">
        <w:rPr>
          <w:rFonts w:asciiTheme="minorHAnsi" w:eastAsiaTheme="minorHAnsi" w:hAnsiTheme="minorHAnsi" w:cs="Times New Roman"/>
          <w:b/>
          <w:bCs/>
          <w:sz w:val="24"/>
          <w:szCs w:val="24"/>
          <w:lang w:val="en-GB"/>
        </w:rPr>
        <w:t>Caspr1-Na overlapping signals</w:t>
      </w:r>
    </w:p>
    <w:p w14:paraId="799B30E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</w:p>
    <w:p w14:paraId="3AC0ED59" w14:textId="58B38251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m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ist =ls())</w:t>
      </w:r>
    </w:p>
    <w:p w14:paraId="165E54B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gc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3BE49AB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verall.w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"C:/Users/pg2015/Desktop/Measurements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tients_K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</w:t>
      </w:r>
    </w:p>
    <w:p w14:paraId="4C112F9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etw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verall.w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4A5B48A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le.list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1 =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ist.fil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path = ".") # list of all files</w:t>
      </w:r>
    </w:p>
    <w:p w14:paraId="2B004E7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le.len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 = length(file.list1)</w:t>
      </w:r>
    </w:p>
    <w:p w14:paraId="45CE425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ibrary(ggplot2)</w:t>
      </w:r>
    </w:p>
    <w:p w14:paraId="14D3855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total.data1 =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11AEC82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 in 1:file.len1){</w:t>
      </w:r>
    </w:p>
    <w:p w14:paraId="794225F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rint(f)</w:t>
      </w:r>
    </w:p>
    <w:p w14:paraId="79B7305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# get all files:</w:t>
      </w:r>
    </w:p>
    <w:p w14:paraId="03C79CD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etw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ste0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verall.wd,sep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"//",file.list1[1]))</w:t>
      </w:r>
    </w:p>
    <w:p w14:paraId="1BD855A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lder.list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1 =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ist.fil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path = ".") # list of all files</w:t>
      </w:r>
    </w:p>
    <w:p w14:paraId="555A729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lder.len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 = length(folder.list1)</w:t>
      </w:r>
    </w:p>
    <w:p w14:paraId="09EB921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r(</w:t>
      </w:r>
      <w:proofErr w:type="spellStart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in 1:folder.len1){</w:t>
      </w:r>
    </w:p>
    <w:p w14:paraId="2D4FE71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at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"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, "\n")</w:t>
      </w:r>
    </w:p>
    <w:p w14:paraId="6D60ADA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ata1 = read.csv(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lder.list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,header = TRUE)</w:t>
      </w:r>
    </w:p>
    <w:p w14:paraId="30F1B848" w14:textId="77777777" w:rsidR="00D61884" w:rsidRPr="00D507F3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clean.data1 = </w:t>
      </w:r>
      <w:proofErr w:type="spellStart"/>
      <w:proofErr w:type="gram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data.frame</w:t>
      </w:r>
      <w:proofErr w:type="spellEnd"/>
      <w:proofErr w:type="gram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('X0' = data1$X0,'Y0'= data1$Y0,'Y1'= data1$Y1,'Y2'= data1$Y2)</w:t>
      </w:r>
    </w:p>
    <w:p w14:paraId="44375E0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total.data1 = 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bi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lean.data1, total.data1)</w:t>
      </w:r>
    </w:p>
    <w:p w14:paraId="1B1EEB0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0C2BB6D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04118E7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otal.data1=total.data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</w:t>
      </w:r>
    </w:p>
    <w:p w14:paraId="30939F4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#establishing the overlap method</w:t>
      </w:r>
    </w:p>
    <w:p w14:paraId="2A527981" w14:textId="77777777" w:rsidR="00D61884" w:rsidRPr="00D507F3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minus1 = </w:t>
      </w:r>
      <w:proofErr w:type="spellStart"/>
      <w:proofErr w:type="gram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ab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(</w:t>
      </w:r>
      <w:proofErr w:type="gram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total.data1$Y0 - total.data1$Y2)</w:t>
      </w:r>
    </w:p>
    <w:p w14:paraId="390C165E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thresholdseq1=</w:t>
      </w:r>
      <w:proofErr w:type="spellStart"/>
      <w:proofErr w:type="gram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seq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(</w:t>
      </w:r>
      <w:proofErr w:type="gram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0,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max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(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max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(total.data1$Y0),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max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(total.data1$Y2)),1.5)</w:t>
      </w:r>
    </w:p>
    <w:p w14:paraId="1FC2D916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cushion1=10000</w:t>
      </w:r>
    </w:p>
    <w:p w14:paraId="110ED8A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overlaps1 =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019ACA0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min1 = 75</w:t>
      </w:r>
    </w:p>
    <w:p w14:paraId="2A4520F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9</w:t>
      </w:r>
    </w:p>
    <w:p w14:paraId="390EAD4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or (j in thresholdseq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){</w:t>
      </w:r>
      <w:proofErr w:type="gramEnd"/>
    </w:p>
    <w:p w14:paraId="031B34D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# for each threshold do:</w:t>
      </w:r>
    </w:p>
    <w:p w14:paraId="45C6A70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ir.store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 = c() # store pairs of start/end here</w:t>
      </w:r>
    </w:p>
    <w:p w14:paraId="71033EC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unt = 1 # start looking from first entry onwards</w:t>
      </w:r>
    </w:p>
    <w:p w14:paraId="248BDA0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ovlps1 =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ength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inus1[minus1 &lt;= j &amp; total.data1$Y0 &gt; tmin1 &amp; total.data1$Y2 &gt; tmin1])/length(</w:t>
      </w:r>
    </w:p>
    <w:p w14:paraId="2437AC3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inus1)</w:t>
      </w:r>
    </w:p>
    <w:p w14:paraId="06D5740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overlaps1 =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verlaps1, ovlps1)</w:t>
      </w:r>
    </w:p>
    <w:p w14:paraId="45D0C1B4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}</w:t>
      </w:r>
    </w:p>
    <w:p w14:paraId="5071E82B" w14:textId="7048F6F1" w:rsidR="008F66A1" w:rsidRDefault="008F66A1" w:rsidP="00D61884">
      <w:pPr>
        <w:widowControl/>
        <w:adjustRightInd w:val="0"/>
        <w:rPr>
          <w:rFonts w:ascii="Times New Roman" w:eastAsiaTheme="minorHAnsi" w:hAnsi="Times New Roman" w:cs="Times New Roman"/>
          <w:sz w:val="29"/>
          <w:szCs w:val="29"/>
          <w:lang w:val="es-ES"/>
        </w:rPr>
      </w:pPr>
    </w:p>
    <w:p w14:paraId="3A367D54" w14:textId="5B4202A0" w:rsidR="009D376C" w:rsidRPr="009D376C" w:rsidRDefault="009D376C" w:rsidP="00D61884">
      <w:pPr>
        <w:widowControl/>
        <w:adjustRightInd w:val="0"/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</w:pPr>
      <w:r w:rsidRPr="009D376C"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  <w:t xml:space="preserve">B. </w:t>
      </w:r>
    </w:p>
    <w:p w14:paraId="74A3E0B7" w14:textId="3661E85F" w:rsidR="00D61884" w:rsidRPr="009D376C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</w:pPr>
      <w:r w:rsidRPr="009D376C"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  <w:t xml:space="preserve">NEURON </w:t>
      </w:r>
      <w:proofErr w:type="spellStart"/>
      <w:r w:rsidRPr="009D376C"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  <w:t>computational</w:t>
      </w:r>
      <w:proofErr w:type="spellEnd"/>
      <w:r w:rsidRPr="009D376C"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9D376C">
        <w:rPr>
          <w:rFonts w:ascii="Times New Roman" w:eastAsiaTheme="minorHAnsi" w:hAnsi="Times New Roman" w:cs="Times New Roman"/>
          <w:b/>
          <w:bCs/>
          <w:sz w:val="24"/>
          <w:szCs w:val="24"/>
          <w:lang w:val="es-ES"/>
        </w:rPr>
        <w:t>model</w:t>
      </w:r>
      <w:proofErr w:type="spellEnd"/>
    </w:p>
    <w:p w14:paraId="651C4F83" w14:textId="77777777" w:rsidR="009D376C" w:rsidRPr="009D376C" w:rsidRDefault="009D376C" w:rsidP="00D61884">
      <w:pPr>
        <w:widowControl/>
        <w:adjustRightInd w:val="0"/>
        <w:rPr>
          <w:rFonts w:ascii="Times New Roman" w:eastAsiaTheme="minorHAnsi" w:hAnsi="Times New Roman" w:cs="Times New Roman"/>
          <w:sz w:val="24"/>
          <w:szCs w:val="24"/>
          <w:lang w:val="es-ES"/>
        </w:rPr>
      </w:pPr>
    </w:p>
    <w:p w14:paraId="4DF0D3E0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proc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model_</w:t>
      </w:r>
      <w:proofErr w:type="gram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globels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(</w:t>
      </w:r>
      <w:proofErr w:type="gram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) {</w:t>
      </w:r>
    </w:p>
    <w:p w14:paraId="2AFD1AE8" w14:textId="496933AC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celsius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=3</w:t>
      </w:r>
      <w:r w:rsidR="009306E4"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7</w:t>
      </w:r>
    </w:p>
    <w:p w14:paraId="4AFE0AA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_init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-80 //mV//</w:t>
      </w:r>
    </w:p>
    <w:p w14:paraId="0EEB706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t=0.001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</w:t>
      </w:r>
    </w:p>
    <w:p w14:paraId="7942E63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stop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0</w:t>
      </w:r>
    </w:p>
    <w:p w14:paraId="1685E56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//Intracellula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uluatio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parameters//</w:t>
      </w:r>
    </w:p>
    <w:p w14:paraId="29BE872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sti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2</w:t>
      </w:r>
    </w:p>
    <w:p w14:paraId="0D53716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elay=1</w:t>
      </w:r>
    </w:p>
    <w:p w14:paraId="553269E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w=0.1</w:t>
      </w:r>
    </w:p>
    <w:p w14:paraId="0A1511C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topological parameters//</w:t>
      </w:r>
    </w:p>
    <w:p w14:paraId="6557600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nod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21</w:t>
      </w:r>
    </w:p>
    <w:p w14:paraId="640C900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paranod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40</w:t>
      </w:r>
    </w:p>
    <w:p w14:paraId="50FDB34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juxtaparanod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40</w:t>
      </w:r>
    </w:p>
    <w:p w14:paraId="2FD2C19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internod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20</w:t>
      </w:r>
    </w:p>
    <w:p w14:paraId="4359BD2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lastRenderedPageBreak/>
        <w:t>axontota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221</w:t>
      </w:r>
    </w:p>
    <w:p w14:paraId="64BA98A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morphological parameters//</w:t>
      </w:r>
    </w:p>
    <w:p w14:paraId="657FE2F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5//choose from 0.5, 0.8, 1.1, 1.3, 1.6, 1.8, 3.5 //um</w:t>
      </w:r>
    </w:p>
    <w:p w14:paraId="7632E77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length1=2.3 //um</w:t>
      </w:r>
    </w:p>
    <w:p w14:paraId="19E6698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.0 //um</w:t>
      </w:r>
    </w:p>
    <w:p w14:paraId="376ACA1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p0=0.002//um</w:t>
      </w:r>
    </w:p>
    <w:p w14:paraId="16D7A5B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p1=0.002//um</w:t>
      </w:r>
    </w:p>
    <w:p w14:paraId="69FDB47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p2=0.02 //um</w:t>
      </w:r>
    </w:p>
    <w:p w14:paraId="45007E7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02 //um</w:t>
      </w:r>
    </w:p>
    <w:p w14:paraId="3F014BA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electrical parameters//</w:t>
      </w:r>
    </w:p>
    <w:p w14:paraId="2FC092D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70 //Ohm-cm//</w:t>
      </w:r>
    </w:p>
    <w:p w14:paraId="09CD68D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cm2//</w:t>
      </w:r>
    </w:p>
    <w:p w14:paraId="283CD9A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yelin_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000 //Ohm-cm2//</w:t>
      </w:r>
    </w:p>
    <w:p w14:paraId="4177913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yeli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1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cm2//</w:t>
      </w:r>
    </w:p>
    <w:p w14:paraId="230A12B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0</w:t>
      </w:r>
    </w:p>
    <w:p w14:paraId="547CD15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5378E9A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odel_globel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()</w:t>
      </w:r>
    </w:p>
    <w:p w14:paraId="60A871B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// the units of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p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are Ohm.cm and not cm^2.</w:t>
      </w:r>
    </w:p>
    <w:p w14:paraId="391FC00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proc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ependent_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ar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 {</w:t>
      </w:r>
    </w:p>
    <w:p w14:paraId="121726D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0.8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0.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6 paraD1=0.6 paraD2=0.6 paralength2=2.58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+ 19.6</w:t>
      </w:r>
    </w:p>
    <w:p w14:paraId="1D38B19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6</w:t>
      </w:r>
    </w:p>
    <w:p w14:paraId="2302826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9 }</w:t>
      </w:r>
      <w:proofErr w:type="gramEnd"/>
    </w:p>
    <w:p w14:paraId="3252070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1.1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0.8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8 paraD1=0.8 paraD2=0.8 paralength2=2.58*fiberD+19.6</w:t>
      </w:r>
    </w:p>
    <w:p w14:paraId="0FE5892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8</w:t>
      </w:r>
    </w:p>
    <w:p w14:paraId="73CBEB5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12}</w:t>
      </w:r>
    </w:p>
    <w:p w14:paraId="7111708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1.3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1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 paraD1=1 paraD2=1 paralength2=2.58*fiberD+19.6</w:t>
      </w:r>
    </w:p>
    <w:p w14:paraId="4517D7B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0</w:t>
      </w:r>
    </w:p>
    <w:p w14:paraId="3EBB897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15}</w:t>
      </w:r>
    </w:p>
    <w:p w14:paraId="3B96132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1.6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1.2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.2 paraD1=1.2 paraD2=1.2 paralength2=2.58*fiberD+19.6</w:t>
      </w:r>
    </w:p>
    <w:p w14:paraId="076935A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2</w:t>
      </w:r>
    </w:p>
    <w:p w14:paraId="6A3C1EE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18}</w:t>
      </w:r>
    </w:p>
    <w:p w14:paraId="1F79AE6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1.8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1.4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.4 paraD1=1.4 paraD2=1.4 paralength2=2.58*fiberD+19.6</w:t>
      </w:r>
    </w:p>
    <w:p w14:paraId="1A255BC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3</w:t>
      </w:r>
    </w:p>
    <w:p w14:paraId="263E7C0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2}</w:t>
      </w:r>
    </w:p>
    <w:p w14:paraId="462985E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3.5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2.7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2.7 paraD1=2.7 paraD2=2.7 paralength2=2.58*fiberD+19.6</w:t>
      </w:r>
    </w:p>
    <w:p w14:paraId="42034CA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26</w:t>
      </w:r>
    </w:p>
    <w:p w14:paraId="139FA88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4}</w:t>
      </w:r>
    </w:p>
    <w:p w14:paraId="6F1166C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f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=0.5) {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0.4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4 paraD1=0.4 paraD2=0.4 paralength2=2.58*fiberD+19.6</w:t>
      </w:r>
    </w:p>
    <w:p w14:paraId="09A01C4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node_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17.52+30.47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ber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(node_node_L-2*(paralength2+paralength1))/6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3</w:t>
      </w:r>
    </w:p>
    <w:p w14:paraId="5E68EC8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ick_myeli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04}</w:t>
      </w:r>
    </w:p>
    <w:p w14:paraId="7A4643F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axon and myelin areas</w:t>
      </w:r>
    </w:p>
    <w:p w14:paraId="74A9530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I*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)^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 //um2</w:t>
      </w:r>
    </w:p>
    <w:p w14:paraId="1EE35C0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I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um2</w:t>
      </w:r>
    </w:p>
    <w:p w14:paraId="134F728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I*paralength1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um2</w:t>
      </w:r>
    </w:p>
    <w:p w14:paraId="69EA99E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I*paralength2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um2</w:t>
      </w:r>
    </w:p>
    <w:p w14:paraId="681E6D4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I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um2</w:t>
      </w:r>
    </w:p>
    <w:p w14:paraId="7254535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periaxonal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PI*((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)+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p0)^2))-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280E93D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</w:t>
      </w:r>
    </w:p>
    <w:p w14:paraId="524B5BFA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para_periaxonal_xarea=((PI*(((axonD/</w:t>
      </w:r>
      <w:proofErr w:type="gramStart"/>
      <w:r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2)+</w:t>
      </w:r>
      <w:proofErr w:type="gramEnd"/>
      <w:r w:rsidRPr="00E65F74">
        <w:rPr>
          <w:rFonts w:ascii="Times New Roman" w:eastAsiaTheme="minorHAnsi" w:hAnsi="Times New Roman" w:cs="Times New Roman"/>
          <w:sz w:val="18"/>
          <w:szCs w:val="18"/>
          <w:lang w:val="en-GB"/>
        </w:rPr>
        <w:t>space_p1)^2))-axon_xarea)+(170*(10^-6)*(nl-1)) //</w:t>
      </w:r>
    </w:p>
    <w:p w14:paraId="301465B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1</w:t>
      </w:r>
    </w:p>
    <w:p w14:paraId="198F7D9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um2 170nm2 is the third pathway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in the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th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noda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space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ierw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et al 2009)</w:t>
      </w:r>
    </w:p>
    <w:p w14:paraId="30D1EEB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periaxonal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PI*((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)+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p2)^2))-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00BF825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</w:t>
      </w:r>
    </w:p>
    <w:p w14:paraId="4DF78B8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periaxonal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PI*((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)+</w:t>
      </w:r>
      <w:proofErr w:type="spellStart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pace_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^2))-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2CB1CBE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</w:t>
      </w:r>
    </w:p>
    <w:p w14:paraId="3BE787B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myelin_surface_area=PI*(axonD+2*space_p1+thick_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yelin)*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length1 //</w:t>
      </w:r>
    </w:p>
    <w:p w14:paraId="3C4EB04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</w:t>
      </w:r>
    </w:p>
    <w:p w14:paraId="31CC849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myelin_surface_area=PI*(axonD+2*space_p2+thick_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yelin)*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length2 //</w:t>
      </w:r>
    </w:p>
    <w:p w14:paraId="0E0803B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</w:t>
      </w:r>
    </w:p>
    <w:p w14:paraId="6483D31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myelin_surface_area=PI*(axonD+2*space_i+thick_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yelin)*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 //um2</w:t>
      </w:r>
    </w:p>
    <w:p w14:paraId="3046992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axon resistance and capacitance</w:t>
      </w:r>
    </w:p>
    <w:p w14:paraId="1F6E986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axo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70D89CF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hm cm/um</w:t>
      </w:r>
    </w:p>
    <w:p w14:paraId="4109FCB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axo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paralength1)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37306AE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hm cm/um</w:t>
      </w:r>
    </w:p>
    <w:p w14:paraId="578297E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lastRenderedPageBreak/>
        <w:t>juxta_axo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paralength2)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480B682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hm cm/um</w:t>
      </w:r>
    </w:p>
    <w:p w14:paraId="78A70F6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axo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</w:p>
    <w:p w14:paraId="3C06086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hm cm/um</w:t>
      </w:r>
    </w:p>
    <w:p w14:paraId="4E7E381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5B3B3CF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0A9EFC2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103BC93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60A24E0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4D97DAE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55B5958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32362C1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634561B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Myelin resistance and capacitance</w:t>
      </w:r>
    </w:p>
    <w:p w14:paraId="77C285A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myelin_resistance=(myelin_rhoa*nl*2)/para_myelin_surface_area //</w:t>
      </w:r>
    </w:p>
    <w:p w14:paraId="7C8DCE7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hm cm2/um2</w:t>
      </w:r>
    </w:p>
    <w:p w14:paraId="673604F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myelin_resistance=(myelin_rhoa*nl*2)/juxta_myelin_surface_area //Ohm</w:t>
      </w:r>
    </w:p>
    <w:p w14:paraId="1E68726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m2/um2</w:t>
      </w:r>
    </w:p>
    <w:p w14:paraId="27FAE0D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myelin_resistance=(myelin_rhoa*nl*2)/inter_myelin_surface_area //Ohm</w:t>
      </w:r>
    </w:p>
    <w:p w14:paraId="5E90941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2</w:t>
      </w:r>
    </w:p>
    <w:p w14:paraId="6B8EE79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m2/um2</w:t>
      </w:r>
    </w:p>
    <w:p w14:paraId="64584C0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_myelin_capacitance=(myelin_capacitance*nl*2)/para_myelin_surface_area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2A6961D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27DC336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myelin_capacitance=(myelin_capacitance*nl*2)/juxta_myelin_surface_area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45ACC14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m2/cm2</w:t>
      </w:r>
    </w:p>
    <w:p w14:paraId="0F7F5F8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myelin_capacitance=(myelin_capacitance*nl*2)/inter_myelin_surface_area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</w:p>
    <w:p w14:paraId="24801090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um2/cm2</w:t>
      </w:r>
    </w:p>
    <w:p w14:paraId="60083456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//</w:t>
      </w: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periaxonal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resistance</w:t>
      </w:r>
      <w:proofErr w:type="spellEnd"/>
    </w:p>
    <w:p w14:paraId="35CCA0C8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Rpn0=(</w:t>
      </w: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rhoa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/(</w:t>
      </w: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node_periaxonal_xarea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*10^-8</w:t>
      </w:r>
      <w:proofErr w:type="gram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))*</w:t>
      </w:r>
      <w:proofErr w:type="gram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0.000001 //</w:t>
      </w:r>
    </w:p>
    <w:p w14:paraId="0640F4D2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Mohm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/cm</w:t>
      </w:r>
    </w:p>
    <w:p w14:paraId="04FCDFCE" w14:textId="77777777" w:rsidR="00D61884" w:rsidRPr="00D507F3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Rpn1=(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rhoa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/(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para_periaxonal_xarea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*10^-8</w:t>
      </w:r>
      <w:proofErr w:type="gram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))*</w:t>
      </w:r>
      <w:proofErr w:type="gram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0.000001 //</w:t>
      </w:r>
    </w:p>
    <w:p w14:paraId="74228832" w14:textId="77777777" w:rsidR="00D61884" w:rsidRPr="00E65F7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Mohm</w:t>
      </w:r>
      <w:proofErr w:type="spellEnd"/>
      <w:r w:rsidRPr="00E65F74">
        <w:rPr>
          <w:rFonts w:ascii="Times New Roman" w:eastAsiaTheme="minorHAnsi" w:hAnsi="Times New Roman" w:cs="Times New Roman"/>
          <w:sz w:val="18"/>
          <w:szCs w:val="18"/>
          <w:lang w:val="es-ES"/>
        </w:rPr>
        <w:t>/cm</w:t>
      </w:r>
    </w:p>
    <w:p w14:paraId="6BCFE65D" w14:textId="77777777" w:rsidR="00D61884" w:rsidRPr="00D507F3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Rpn2=(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rhoa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/(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juxta_periaxonal_xarea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*10^-8</w:t>
      </w:r>
      <w:proofErr w:type="gram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))*</w:t>
      </w:r>
      <w:proofErr w:type="gram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0.000001 //</w:t>
      </w:r>
    </w:p>
    <w:p w14:paraId="21C575E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oh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cm</w:t>
      </w:r>
    </w:p>
    <w:p w14:paraId="2F48B2A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p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periaxonal_x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10^-8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)*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.000001 //</w:t>
      </w:r>
    </w:p>
    <w:p w14:paraId="12F9753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oh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cm</w:t>
      </w:r>
    </w:p>
    <w:p w14:paraId="0711ED8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55D2699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ependent_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ar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042A01B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ectvar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stim</w:t>
      </w:r>
    </w:p>
    <w:p w14:paraId="5A90182D" w14:textId="77777777" w:rsidR="00D61884" w:rsidRPr="00D507F3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create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[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ax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], 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para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[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axpara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], 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juxtapara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[</w:t>
      </w:r>
      <w:proofErr w:type="spell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axjuxtapara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], </w:t>
      </w:r>
      <w:proofErr w:type="spellStart"/>
      <w:proofErr w:type="gramStart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internodes</w:t>
      </w:r>
      <w:proofErr w:type="spellEnd"/>
      <w:r w:rsidRPr="00D507F3">
        <w:rPr>
          <w:rFonts w:ascii="Times New Roman" w:eastAsiaTheme="minorHAnsi" w:hAnsi="Times New Roman" w:cs="Times New Roman"/>
          <w:sz w:val="18"/>
          <w:szCs w:val="18"/>
          <w:lang w:val="es-ES"/>
        </w:rPr>
        <w:t>[</w:t>
      </w:r>
      <w:proofErr w:type="gramEnd"/>
    </w:p>
    <w:p w14:paraId="64FC629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internode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</w:t>
      </w:r>
    </w:p>
    <w:p w14:paraId="4160334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access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s[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] //default value when plotting</w:t>
      </w:r>
    </w:p>
    <w:p w14:paraId="229CB3A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proc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itialize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{</w:t>
      </w:r>
    </w:p>
    <w:p w14:paraId="70A55E6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,axnodes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-1 {</w:t>
      </w:r>
    </w:p>
    <w:p w14:paraId="13240AA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s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{</w:t>
      </w:r>
      <w:proofErr w:type="gramEnd"/>
    </w:p>
    <w:p w14:paraId="68B9BC8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se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</w:p>
    <w:p w14:paraId="388162C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ia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D</w:t>
      </w:r>
      <w:proofErr w:type="spellEnd"/>
    </w:p>
    <w:p w14:paraId="56B8265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length</w:t>
      </w:r>
      <w:proofErr w:type="spellEnd"/>
    </w:p>
    <w:p w14:paraId="71A2D51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a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// 70 Ohm.cm</w:t>
      </w:r>
    </w:p>
    <w:p w14:paraId="0ED5507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m=1</w:t>
      </w:r>
    </w:p>
    <w:p w14:paraId="287B890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insert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node</w:t>
      </w:r>
      <w:proofErr w:type="spellEnd"/>
    </w:p>
    <w:p w14:paraId="26443E5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3</w:t>
      </w:r>
    </w:p>
    <w:p w14:paraId="23193C7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insert extracellula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raxia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Rpn0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0e9 xc=0 /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S/cm2) xc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u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cm2)</w:t>
      </w:r>
    </w:p>
    <w:p w14:paraId="1A309FE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56734D7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207095D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, axparanodes-1 {</w:t>
      </w:r>
    </w:p>
    <w:p w14:paraId="1A3051D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paranodes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{</w:t>
      </w:r>
      <w:proofErr w:type="gramEnd"/>
    </w:p>
    <w:p w14:paraId="4AC1441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se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</w:p>
    <w:p w14:paraId="735DA75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ia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araD1</w:t>
      </w:r>
    </w:p>
    <w:p w14:paraId="6AE9293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=paralength1</w:t>
      </w:r>
    </w:p>
    <w:p w14:paraId="0DDF0BC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a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</w:p>
    <w:p w14:paraId="40D4BC2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m=1</w:t>
      </w:r>
    </w:p>
    <w:p w14:paraId="3C43B1C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sert pas</w:t>
      </w:r>
    </w:p>
    <w:p w14:paraId="0C074E2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g_pa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0005</w:t>
      </w:r>
    </w:p>
    <w:p w14:paraId="0F4DC626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e_pas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=-80</w:t>
      </w:r>
    </w:p>
    <w:p w14:paraId="35B75814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insert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extracellular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xraxial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=Rpn1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xg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=1</w:t>
      </w:r>
      <w:proofErr w:type="gram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/(</w:t>
      </w:r>
      <w:proofErr w:type="spellStart"/>
      <w:proofErr w:type="gram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para_myelin_resistance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*</w:t>
      </w:r>
    </w:p>
    <w:p w14:paraId="55BABA8D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lastRenderedPageBreak/>
        <w:t>para_surface_area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) xc=(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para_myelin_capacitance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/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para_surface_area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)</w:t>
      </w:r>
    </w:p>
    <w:p w14:paraId="7793916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733E28F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32B71C1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, axjuxtaparanodes-1 {</w:t>
      </w:r>
    </w:p>
    <w:p w14:paraId="35BDA8C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paranodes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{</w:t>
      </w:r>
      <w:proofErr w:type="gramEnd"/>
    </w:p>
    <w:p w14:paraId="47FF940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se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</w:p>
    <w:p w14:paraId="32DEDF4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ia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araD2</w:t>
      </w:r>
    </w:p>
    <w:p w14:paraId="2B28A7F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=paralength2</w:t>
      </w:r>
    </w:p>
    <w:p w14:paraId="51C0B4A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a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</w:p>
    <w:p w14:paraId="68DE4EAA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cm=1</w:t>
      </w:r>
    </w:p>
    <w:p w14:paraId="337CC938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insert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axjuxtaparanode</w:t>
      </w:r>
      <w:proofErr w:type="spellEnd"/>
    </w:p>
    <w:p w14:paraId="55402DAD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insert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 xml:space="preserve"> </w:t>
      </w: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pas</w:t>
      </w:r>
      <w:proofErr w:type="spellEnd"/>
    </w:p>
    <w:p w14:paraId="1A2538DD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g_pas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=0.005</w:t>
      </w:r>
    </w:p>
    <w:p w14:paraId="21034928" w14:textId="77777777" w:rsidR="00D61884" w:rsidRPr="00313D75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s-ES"/>
        </w:rPr>
      </w:pPr>
      <w:proofErr w:type="spellStart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e_pas</w:t>
      </w:r>
      <w:proofErr w:type="spellEnd"/>
      <w:r w:rsidRPr="00313D75">
        <w:rPr>
          <w:rFonts w:ascii="Times New Roman" w:eastAsiaTheme="minorHAnsi" w:hAnsi="Times New Roman" w:cs="Times New Roman"/>
          <w:sz w:val="18"/>
          <w:szCs w:val="18"/>
          <w:lang w:val="es-ES"/>
        </w:rPr>
        <w:t>=-80</w:t>
      </w:r>
    </w:p>
    <w:p w14:paraId="161A595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insert extracellula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raxia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Rpn2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(</w:t>
      </w:r>
      <w:proofErr w:type="spellStart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myeli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</w:p>
    <w:p w14:paraId="0BE19E2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 xc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myeli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juxta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697DA95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14D75B8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24DE545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, axinternodes-1 {</w:t>
      </w:r>
    </w:p>
    <w:p w14:paraId="00560D0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nodes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{</w:t>
      </w:r>
      <w:proofErr w:type="gramEnd"/>
    </w:p>
    <w:p w14:paraId="003DCE3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se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</w:p>
    <w:p w14:paraId="5E1BAD5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dia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axonD</w:t>
      </w:r>
      <w:proofErr w:type="spellEnd"/>
    </w:p>
    <w:p w14:paraId="66D63A7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L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length</w:t>
      </w:r>
      <w:proofErr w:type="spellEnd"/>
    </w:p>
    <w:p w14:paraId="438DA0D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a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hoa</w:t>
      </w:r>
      <w:proofErr w:type="spellEnd"/>
    </w:p>
    <w:p w14:paraId="2B6098D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4</w:t>
      </w:r>
    </w:p>
    <w:p w14:paraId="33D3910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m=1</w:t>
      </w:r>
    </w:p>
    <w:p w14:paraId="566F59C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sert pas</w:t>
      </w:r>
    </w:p>
    <w:p w14:paraId="08D36BB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g_pa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.005</w:t>
      </w:r>
    </w:p>
    <w:p w14:paraId="31D888E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e_pa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-80</w:t>
      </w:r>
    </w:p>
    <w:p w14:paraId="5B08C09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insert extracellula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raxia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p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g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1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(</w:t>
      </w:r>
      <w:proofErr w:type="spellStart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myelin_resis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*</w:t>
      </w:r>
    </w:p>
    <w:p w14:paraId="79D11CF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 xc=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myelin_capacitanc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ter_surface_are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665063A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350CD61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487EF07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0, axnodes-2 {</w:t>
      </w:r>
    </w:p>
    <w:p w14:paraId="48DB446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paranodes[2*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nodes[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1)</w:t>
      </w:r>
    </w:p>
    <w:p w14:paraId="1EDC922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juxtaparanodes[2*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paranodes[2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1)</w:t>
      </w:r>
    </w:p>
    <w:p w14:paraId="0EDF3DA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juxtaparanodes[2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1)</w:t>
      </w:r>
    </w:p>
    <w:p w14:paraId="254E047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](1)</w:t>
      </w:r>
    </w:p>
    <w:p w14:paraId="3D0D40C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2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i+1](1)</w:t>
      </w:r>
    </w:p>
    <w:p w14:paraId="407B41C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3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i+2](1)</w:t>
      </w:r>
    </w:p>
    <w:p w14:paraId="5397323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4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i+3](1)</w:t>
      </w:r>
    </w:p>
    <w:p w14:paraId="6A6DD69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internodes[6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5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i+4](1)</w:t>
      </w:r>
    </w:p>
    <w:p w14:paraId="12CE800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juxtaparanodes[2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internodes[6*i+5](1)</w:t>
      </w:r>
    </w:p>
    <w:p w14:paraId="17125B3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paranodes[2*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juxtaparanodes[2*i+1](1)</w:t>
      </w:r>
    </w:p>
    <w:p w14:paraId="3642428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connect nodes[i+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]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), paranodes[2*i+1](1)</w:t>
      </w:r>
    </w:p>
    <w:p w14:paraId="26FFA81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38E11D4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nitializ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_init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2F2DF8B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current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11ABC4A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05A4D0C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itialize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1EEB2BE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intracellular stimulus//</w:t>
      </w:r>
    </w:p>
    <w:p w14:paraId="3F00182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proc 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u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 {</w:t>
      </w:r>
    </w:p>
    <w:p w14:paraId="01AC7FB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odes[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]{</w:t>
      </w:r>
    </w:p>
    <w:p w14:paraId="51AB811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stim=new </w:t>
      </w: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Clamp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3B85313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.loc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.5)</w:t>
      </w:r>
    </w:p>
    <w:p w14:paraId="7FBF041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.de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delay</w:t>
      </w:r>
    </w:p>
    <w:p w14:paraId="5E0CEE2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.dur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pw</w:t>
      </w:r>
    </w:p>
    <w:p w14:paraId="3118208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.amp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stim</w:t>
      </w:r>
      <w:proofErr w:type="spellEnd"/>
    </w:p>
    <w:p w14:paraId="05A5ED1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498618D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38750AB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u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7D28D0F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5</w:t>
      </w:r>
    </w:p>
    <w:p w14:paraId="21E48BD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pane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Stimulus parameters")</w:t>
      </w:r>
    </w:p>
    <w:p w14:paraId="57D4718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valu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Stimulus Amplitude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n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", "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stim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, 1, "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timu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", 1)</w:t>
      </w:r>
    </w:p>
    <w:p w14:paraId="0C13D5A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valu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Pulse Duration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", "pw", 1)</w:t>
      </w:r>
    </w:p>
    <w:p w14:paraId="6FF9504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lastRenderedPageBreak/>
        <w:t>xvalu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"Onset Delay 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m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", "delay", 1)</w:t>
      </w:r>
    </w:p>
    <w:p w14:paraId="4A8A568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xpanel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100,100)</w:t>
      </w:r>
    </w:p>
    <w:p w14:paraId="3825D6C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recording and saving data from voltage node4</w:t>
      </w:r>
    </w:p>
    <w:p w14:paraId="1EAE4FF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</w:t>
      </w:r>
      <w:proofErr w:type="spellEnd"/>
    </w:p>
    <w:p w14:paraId="203D7F6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724C9A3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7FC5BC25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nodes[4].v(0.5))</w:t>
      </w:r>
    </w:p>
    <w:p w14:paraId="5FCFDB3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t)</w:t>
      </w:r>
    </w:p>
    <w:p w14:paraId="441AA07B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un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4C8B690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1B49CD7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</w:t>
      </w:r>
      <w:proofErr w:type="spellEnd"/>
    </w:p>
    <w:p w14:paraId="795B715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le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441727A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.wopen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node4_2.7.txt")</w:t>
      </w:r>
    </w:p>
    <w:p w14:paraId="475871C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t node[4].v(0.5)\n")</w:t>
      </w:r>
    </w:p>
    <w:p w14:paraId="2710D547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,rect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.size()-1 {</w:t>
      </w:r>
    </w:p>
    <w:p w14:paraId="4BD2C84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("%g %g\n"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)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)</w:t>
      </w:r>
    </w:p>
    <w:p w14:paraId="705B250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73A9B0A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.close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4FEAC86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recording and saving data from voltage node16</w:t>
      </w:r>
    </w:p>
    <w:p w14:paraId="7D176AF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6</w:t>
      </w:r>
    </w:p>
    <w:p w14:paraId="066E70A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two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two</w:t>
      </w:r>
      <w:proofErr w:type="spellEnd"/>
    </w:p>
    <w:p w14:paraId="55E37248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two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11A40AED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two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=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5D43E69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two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nodes[16].v(0.5))</w:t>
      </w:r>
    </w:p>
    <w:p w14:paraId="10F2D79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two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t)</w:t>
      </w:r>
    </w:p>
    <w:p w14:paraId="4F44E144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un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2082D6C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two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567576E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</w:t>
      </w:r>
      <w:proofErr w:type="spellEnd"/>
    </w:p>
    <w:p w14:paraId="735FCFD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le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3DB4527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.wopen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node16_2.7.txt")</w:t>
      </w:r>
    </w:p>
    <w:p w14:paraId="49CCEC2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t node[16].v(0.5)\n")</w:t>
      </w:r>
    </w:p>
    <w:p w14:paraId="558CB29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,recttwo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.size()-1 {</w:t>
      </w:r>
    </w:p>
    <w:p w14:paraId="11AB3E1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("%g %g\n"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two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)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vtwo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)</w:t>
      </w:r>
    </w:p>
    <w:p w14:paraId="7178E066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45459B2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two.close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1A5EB30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//recording current node 4</w:t>
      </w:r>
    </w:p>
    <w:p w14:paraId="3E07481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recti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i</w:t>
      </w:r>
      <w:proofErr w:type="spellEnd"/>
    </w:p>
    <w:p w14:paraId="38669DA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reci = 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53BB3269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recti=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Vector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4F89D41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i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nodes[4].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a_axnod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0.5))</w:t>
      </w:r>
    </w:p>
    <w:p w14:paraId="7599558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i.record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&amp;t)</w:t>
      </w:r>
    </w:p>
    <w:p w14:paraId="1674306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un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0272D1F1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i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09ECC633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objref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</w:t>
      </w:r>
      <w:proofErr w:type="spellEnd"/>
    </w:p>
    <w:p w14:paraId="5B7C361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= new 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File(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</w:t>
      </w:r>
    </w:p>
    <w:p w14:paraId="47351872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.wopen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node4_current_2.7.txt")</w:t>
      </w:r>
    </w:p>
    <w:p w14:paraId="5AF7AC1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"t node[4].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na_axnode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0.5)\n")</w:t>
      </w:r>
    </w:p>
    <w:p w14:paraId="6A9311E0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7</w:t>
      </w:r>
    </w:p>
    <w:p w14:paraId="2721BECE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for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=</w:t>
      </w:r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0,recti</w:t>
      </w:r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.size()-1 {</w:t>
      </w:r>
    </w:p>
    <w:p w14:paraId="54A1A50C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.printf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("%g %g\n"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ti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), 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reci.x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i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))</w:t>
      </w:r>
    </w:p>
    <w:p w14:paraId="5845B0BF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}</w:t>
      </w:r>
    </w:p>
    <w:p w14:paraId="049A851A" w14:textId="77777777" w:rsidR="00D61884" w:rsidRDefault="00D61884" w:rsidP="00D61884">
      <w:pPr>
        <w:widowControl/>
        <w:adjustRightInd w:val="0"/>
        <w:rPr>
          <w:rFonts w:ascii="Times New Roman" w:eastAsiaTheme="minorHAnsi" w:hAnsi="Times New Roman" w:cs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savdatai.close</w:t>
      </w:r>
      <w:proofErr w:type="spellEnd"/>
      <w:proofErr w:type="gramEnd"/>
      <w:r>
        <w:rPr>
          <w:rFonts w:ascii="Times New Roman" w:eastAsiaTheme="minorHAnsi" w:hAnsi="Times New Roman" w:cs="Times New Roman"/>
          <w:sz w:val="18"/>
          <w:szCs w:val="18"/>
          <w:lang w:val="en-GB"/>
        </w:rPr>
        <w:t>()</w:t>
      </w:r>
    </w:p>
    <w:p w14:paraId="2160BB64" w14:textId="36F0F7A2" w:rsidR="004B0697" w:rsidRPr="004B0697" w:rsidRDefault="00D61884" w:rsidP="00D61884">
      <w:pPr>
        <w:widowControl/>
        <w:adjustRightInd w:val="0"/>
        <w:snapToGrid w:val="0"/>
        <w:spacing w:line="360" w:lineRule="auto"/>
        <w:rPr>
          <w:rFonts w:asciiTheme="minorHAnsi" w:eastAsiaTheme="minorHAnsi" w:hAnsiTheme="minorHAnsi" w:cs="Times New Roman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>18</w:t>
      </w:r>
    </w:p>
    <w:sectPr w:rsidR="004B0697" w:rsidRPr="004B0697" w:rsidSect="00857085">
      <w:footerReference w:type="default" r:id="rId7"/>
      <w:type w:val="continuous"/>
      <w:pgSz w:w="12240" w:h="15840"/>
      <w:pgMar w:top="1134" w:right="1134" w:bottom="1134" w:left="1134" w:header="0" w:footer="828" w:gutter="0"/>
      <w:pgNumType w:start="36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CDA9E" w14:textId="77777777" w:rsidR="005B4C90" w:rsidRDefault="005B4C90">
      <w:r>
        <w:separator/>
      </w:r>
    </w:p>
  </w:endnote>
  <w:endnote w:type="continuationSeparator" w:id="0">
    <w:p w14:paraId="5A1EBC04" w14:textId="77777777" w:rsidR="005B4C90" w:rsidRDefault="005B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BD7893" w14:textId="50A3512B" w:rsidR="00E116FA" w:rsidRDefault="00E116FA">
    <w:pPr>
      <w:pStyle w:val="BodyText"/>
      <w:spacing w:line="14" w:lineRule="auto"/>
      <w:ind w:left="0" w:right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B896F" w14:textId="77777777" w:rsidR="005B4C90" w:rsidRDefault="005B4C90">
      <w:r>
        <w:separator/>
      </w:r>
    </w:p>
  </w:footnote>
  <w:footnote w:type="continuationSeparator" w:id="0">
    <w:p w14:paraId="28409696" w14:textId="77777777" w:rsidR="005B4C90" w:rsidRDefault="005B4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6F13"/>
    <w:multiLevelType w:val="hybridMultilevel"/>
    <w:tmpl w:val="136C73FC"/>
    <w:lvl w:ilvl="0" w:tplc="EDA43CC6">
      <w:start w:val="1"/>
      <w:numFmt w:val="decimal"/>
      <w:lvlText w:val="%1"/>
      <w:lvlJc w:val="left"/>
      <w:pPr>
        <w:ind w:left="1357" w:hanging="158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1" w:tplc="0A68761A">
      <w:numFmt w:val="bullet"/>
      <w:lvlText w:val="•"/>
      <w:lvlJc w:val="left"/>
      <w:pPr>
        <w:ind w:left="2400" w:hanging="158"/>
      </w:pPr>
      <w:rPr>
        <w:rFonts w:hint="default"/>
      </w:rPr>
    </w:lvl>
    <w:lvl w:ilvl="2" w:tplc="209EC59C">
      <w:numFmt w:val="bullet"/>
      <w:lvlText w:val="•"/>
      <w:lvlJc w:val="left"/>
      <w:pPr>
        <w:ind w:left="3440" w:hanging="158"/>
      </w:pPr>
      <w:rPr>
        <w:rFonts w:hint="default"/>
      </w:rPr>
    </w:lvl>
    <w:lvl w:ilvl="3" w:tplc="94F05D70">
      <w:numFmt w:val="bullet"/>
      <w:lvlText w:val="•"/>
      <w:lvlJc w:val="left"/>
      <w:pPr>
        <w:ind w:left="4480" w:hanging="158"/>
      </w:pPr>
      <w:rPr>
        <w:rFonts w:hint="default"/>
      </w:rPr>
    </w:lvl>
    <w:lvl w:ilvl="4" w:tplc="F59E3180">
      <w:numFmt w:val="bullet"/>
      <w:lvlText w:val="•"/>
      <w:lvlJc w:val="left"/>
      <w:pPr>
        <w:ind w:left="5520" w:hanging="158"/>
      </w:pPr>
      <w:rPr>
        <w:rFonts w:hint="default"/>
      </w:rPr>
    </w:lvl>
    <w:lvl w:ilvl="5" w:tplc="66B247C6">
      <w:numFmt w:val="bullet"/>
      <w:lvlText w:val="•"/>
      <w:lvlJc w:val="left"/>
      <w:pPr>
        <w:ind w:left="6560" w:hanging="158"/>
      </w:pPr>
      <w:rPr>
        <w:rFonts w:hint="default"/>
      </w:rPr>
    </w:lvl>
    <w:lvl w:ilvl="6" w:tplc="E9BC7796">
      <w:numFmt w:val="bullet"/>
      <w:lvlText w:val="•"/>
      <w:lvlJc w:val="left"/>
      <w:pPr>
        <w:ind w:left="7600" w:hanging="158"/>
      </w:pPr>
      <w:rPr>
        <w:rFonts w:hint="default"/>
      </w:rPr>
    </w:lvl>
    <w:lvl w:ilvl="7" w:tplc="2D3A50F2">
      <w:numFmt w:val="bullet"/>
      <w:lvlText w:val="•"/>
      <w:lvlJc w:val="left"/>
      <w:pPr>
        <w:ind w:left="8640" w:hanging="158"/>
      </w:pPr>
      <w:rPr>
        <w:rFonts w:hint="default"/>
      </w:rPr>
    </w:lvl>
    <w:lvl w:ilvl="8" w:tplc="BBCAB000">
      <w:numFmt w:val="bullet"/>
      <w:lvlText w:val="•"/>
      <w:lvlJc w:val="left"/>
      <w:pPr>
        <w:ind w:left="9680" w:hanging="158"/>
      </w:pPr>
      <w:rPr>
        <w:rFonts w:hint="default"/>
      </w:rPr>
    </w:lvl>
  </w:abstractNum>
  <w:abstractNum w:abstractNumId="1" w15:restartNumberingAfterBreak="0">
    <w:nsid w:val="0D453A6A"/>
    <w:multiLevelType w:val="hybridMultilevel"/>
    <w:tmpl w:val="7C24FF34"/>
    <w:lvl w:ilvl="0" w:tplc="3A148674">
      <w:start w:val="25"/>
      <w:numFmt w:val="decimal"/>
      <w:lvlText w:val="%1"/>
      <w:lvlJc w:val="left"/>
      <w:pPr>
        <w:ind w:left="2315" w:hanging="419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741CE5F0">
      <w:numFmt w:val="bullet"/>
      <w:lvlText w:val="•"/>
      <w:lvlJc w:val="left"/>
      <w:pPr>
        <w:ind w:left="3264" w:hanging="419"/>
      </w:pPr>
      <w:rPr>
        <w:rFonts w:hint="default"/>
      </w:rPr>
    </w:lvl>
    <w:lvl w:ilvl="2" w:tplc="A3801318">
      <w:numFmt w:val="bullet"/>
      <w:lvlText w:val="•"/>
      <w:lvlJc w:val="left"/>
      <w:pPr>
        <w:ind w:left="4208" w:hanging="419"/>
      </w:pPr>
      <w:rPr>
        <w:rFonts w:hint="default"/>
      </w:rPr>
    </w:lvl>
    <w:lvl w:ilvl="3" w:tplc="EC122E46">
      <w:numFmt w:val="bullet"/>
      <w:lvlText w:val="•"/>
      <w:lvlJc w:val="left"/>
      <w:pPr>
        <w:ind w:left="5152" w:hanging="419"/>
      </w:pPr>
      <w:rPr>
        <w:rFonts w:hint="default"/>
      </w:rPr>
    </w:lvl>
    <w:lvl w:ilvl="4" w:tplc="82DCD604">
      <w:numFmt w:val="bullet"/>
      <w:lvlText w:val="•"/>
      <w:lvlJc w:val="left"/>
      <w:pPr>
        <w:ind w:left="6096" w:hanging="419"/>
      </w:pPr>
      <w:rPr>
        <w:rFonts w:hint="default"/>
      </w:rPr>
    </w:lvl>
    <w:lvl w:ilvl="5" w:tplc="EA80E206">
      <w:numFmt w:val="bullet"/>
      <w:lvlText w:val="•"/>
      <w:lvlJc w:val="left"/>
      <w:pPr>
        <w:ind w:left="7040" w:hanging="419"/>
      </w:pPr>
      <w:rPr>
        <w:rFonts w:hint="default"/>
      </w:rPr>
    </w:lvl>
    <w:lvl w:ilvl="6" w:tplc="90105122">
      <w:numFmt w:val="bullet"/>
      <w:lvlText w:val="•"/>
      <w:lvlJc w:val="left"/>
      <w:pPr>
        <w:ind w:left="7984" w:hanging="419"/>
      </w:pPr>
      <w:rPr>
        <w:rFonts w:hint="default"/>
      </w:rPr>
    </w:lvl>
    <w:lvl w:ilvl="7" w:tplc="F0FEE2C6">
      <w:numFmt w:val="bullet"/>
      <w:lvlText w:val="•"/>
      <w:lvlJc w:val="left"/>
      <w:pPr>
        <w:ind w:left="8928" w:hanging="419"/>
      </w:pPr>
      <w:rPr>
        <w:rFonts w:hint="default"/>
      </w:rPr>
    </w:lvl>
    <w:lvl w:ilvl="8" w:tplc="7334EE22">
      <w:numFmt w:val="bullet"/>
      <w:lvlText w:val="•"/>
      <w:lvlJc w:val="left"/>
      <w:pPr>
        <w:ind w:left="9872" w:hanging="419"/>
      </w:pPr>
      <w:rPr>
        <w:rFonts w:hint="default"/>
      </w:rPr>
    </w:lvl>
  </w:abstractNum>
  <w:abstractNum w:abstractNumId="2" w15:restartNumberingAfterBreak="0">
    <w:nsid w:val="15F760ED"/>
    <w:multiLevelType w:val="hybridMultilevel"/>
    <w:tmpl w:val="4D38E178"/>
    <w:lvl w:ilvl="0" w:tplc="7340E9F0">
      <w:start w:val="1"/>
      <w:numFmt w:val="decimal"/>
      <w:lvlText w:val="%1"/>
      <w:lvlJc w:val="left"/>
      <w:pPr>
        <w:ind w:left="2401" w:hanging="459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39E68946">
      <w:numFmt w:val="bullet"/>
      <w:lvlText w:val="•"/>
      <w:lvlJc w:val="left"/>
      <w:pPr>
        <w:ind w:left="3336" w:hanging="459"/>
      </w:pPr>
      <w:rPr>
        <w:rFonts w:hint="default"/>
      </w:rPr>
    </w:lvl>
    <w:lvl w:ilvl="2" w:tplc="AFC0CA5C">
      <w:numFmt w:val="bullet"/>
      <w:lvlText w:val="•"/>
      <w:lvlJc w:val="left"/>
      <w:pPr>
        <w:ind w:left="4272" w:hanging="459"/>
      </w:pPr>
      <w:rPr>
        <w:rFonts w:hint="default"/>
      </w:rPr>
    </w:lvl>
    <w:lvl w:ilvl="3" w:tplc="D98459DC">
      <w:numFmt w:val="bullet"/>
      <w:lvlText w:val="•"/>
      <w:lvlJc w:val="left"/>
      <w:pPr>
        <w:ind w:left="5208" w:hanging="459"/>
      </w:pPr>
      <w:rPr>
        <w:rFonts w:hint="default"/>
      </w:rPr>
    </w:lvl>
    <w:lvl w:ilvl="4" w:tplc="A1304ED0">
      <w:numFmt w:val="bullet"/>
      <w:lvlText w:val="•"/>
      <w:lvlJc w:val="left"/>
      <w:pPr>
        <w:ind w:left="6144" w:hanging="459"/>
      </w:pPr>
      <w:rPr>
        <w:rFonts w:hint="default"/>
      </w:rPr>
    </w:lvl>
    <w:lvl w:ilvl="5" w:tplc="10364680">
      <w:numFmt w:val="bullet"/>
      <w:lvlText w:val="•"/>
      <w:lvlJc w:val="left"/>
      <w:pPr>
        <w:ind w:left="7080" w:hanging="459"/>
      </w:pPr>
      <w:rPr>
        <w:rFonts w:hint="default"/>
      </w:rPr>
    </w:lvl>
    <w:lvl w:ilvl="6" w:tplc="206E7B9A">
      <w:numFmt w:val="bullet"/>
      <w:lvlText w:val="•"/>
      <w:lvlJc w:val="left"/>
      <w:pPr>
        <w:ind w:left="8016" w:hanging="459"/>
      </w:pPr>
      <w:rPr>
        <w:rFonts w:hint="default"/>
      </w:rPr>
    </w:lvl>
    <w:lvl w:ilvl="7" w:tplc="376C7106">
      <w:numFmt w:val="bullet"/>
      <w:lvlText w:val="•"/>
      <w:lvlJc w:val="left"/>
      <w:pPr>
        <w:ind w:left="8952" w:hanging="459"/>
      </w:pPr>
      <w:rPr>
        <w:rFonts w:hint="default"/>
      </w:rPr>
    </w:lvl>
    <w:lvl w:ilvl="8" w:tplc="80CC850E">
      <w:numFmt w:val="bullet"/>
      <w:lvlText w:val="•"/>
      <w:lvlJc w:val="left"/>
      <w:pPr>
        <w:ind w:left="9888" w:hanging="459"/>
      </w:pPr>
      <w:rPr>
        <w:rFonts w:hint="default"/>
      </w:rPr>
    </w:lvl>
  </w:abstractNum>
  <w:abstractNum w:abstractNumId="3" w15:restartNumberingAfterBreak="0">
    <w:nsid w:val="22612B11"/>
    <w:multiLevelType w:val="hybridMultilevel"/>
    <w:tmpl w:val="D57EE328"/>
    <w:lvl w:ilvl="0" w:tplc="F9A02530">
      <w:start w:val="12"/>
      <w:numFmt w:val="decimal"/>
      <w:lvlText w:val="%1"/>
      <w:lvlJc w:val="left"/>
      <w:pPr>
        <w:ind w:left="2315" w:hanging="419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251ACAF4">
      <w:numFmt w:val="bullet"/>
      <w:lvlText w:val="•"/>
      <w:lvlJc w:val="left"/>
      <w:pPr>
        <w:ind w:left="3264" w:hanging="419"/>
      </w:pPr>
      <w:rPr>
        <w:rFonts w:hint="default"/>
      </w:rPr>
    </w:lvl>
    <w:lvl w:ilvl="2" w:tplc="71FE93C4">
      <w:numFmt w:val="bullet"/>
      <w:lvlText w:val="•"/>
      <w:lvlJc w:val="left"/>
      <w:pPr>
        <w:ind w:left="4208" w:hanging="419"/>
      </w:pPr>
      <w:rPr>
        <w:rFonts w:hint="default"/>
      </w:rPr>
    </w:lvl>
    <w:lvl w:ilvl="3" w:tplc="6E02DAC2">
      <w:numFmt w:val="bullet"/>
      <w:lvlText w:val="•"/>
      <w:lvlJc w:val="left"/>
      <w:pPr>
        <w:ind w:left="5152" w:hanging="419"/>
      </w:pPr>
      <w:rPr>
        <w:rFonts w:hint="default"/>
      </w:rPr>
    </w:lvl>
    <w:lvl w:ilvl="4" w:tplc="DC4E53F0">
      <w:numFmt w:val="bullet"/>
      <w:lvlText w:val="•"/>
      <w:lvlJc w:val="left"/>
      <w:pPr>
        <w:ind w:left="6096" w:hanging="419"/>
      </w:pPr>
      <w:rPr>
        <w:rFonts w:hint="default"/>
      </w:rPr>
    </w:lvl>
    <w:lvl w:ilvl="5" w:tplc="9F0C188C">
      <w:numFmt w:val="bullet"/>
      <w:lvlText w:val="•"/>
      <w:lvlJc w:val="left"/>
      <w:pPr>
        <w:ind w:left="7040" w:hanging="419"/>
      </w:pPr>
      <w:rPr>
        <w:rFonts w:hint="default"/>
      </w:rPr>
    </w:lvl>
    <w:lvl w:ilvl="6" w:tplc="0B12FB9A">
      <w:numFmt w:val="bullet"/>
      <w:lvlText w:val="•"/>
      <w:lvlJc w:val="left"/>
      <w:pPr>
        <w:ind w:left="7984" w:hanging="419"/>
      </w:pPr>
      <w:rPr>
        <w:rFonts w:hint="default"/>
      </w:rPr>
    </w:lvl>
    <w:lvl w:ilvl="7" w:tplc="100AA632">
      <w:numFmt w:val="bullet"/>
      <w:lvlText w:val="•"/>
      <w:lvlJc w:val="left"/>
      <w:pPr>
        <w:ind w:left="8928" w:hanging="419"/>
      </w:pPr>
      <w:rPr>
        <w:rFonts w:hint="default"/>
      </w:rPr>
    </w:lvl>
    <w:lvl w:ilvl="8" w:tplc="4148BE9A">
      <w:numFmt w:val="bullet"/>
      <w:lvlText w:val="•"/>
      <w:lvlJc w:val="left"/>
      <w:pPr>
        <w:ind w:left="9872" w:hanging="419"/>
      </w:pPr>
      <w:rPr>
        <w:rFonts w:hint="default"/>
      </w:rPr>
    </w:lvl>
  </w:abstractNum>
  <w:abstractNum w:abstractNumId="4" w15:restartNumberingAfterBreak="0">
    <w:nsid w:val="57163E04"/>
    <w:multiLevelType w:val="hybridMultilevel"/>
    <w:tmpl w:val="A59CCFC2"/>
    <w:lvl w:ilvl="0" w:tplc="E1588CC2">
      <w:start w:val="33"/>
      <w:numFmt w:val="decimal"/>
      <w:lvlText w:val="%1"/>
      <w:lvlJc w:val="left"/>
      <w:pPr>
        <w:ind w:left="2321" w:hanging="425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6B2E3DC0">
      <w:numFmt w:val="bullet"/>
      <w:lvlText w:val="•"/>
      <w:lvlJc w:val="left"/>
      <w:pPr>
        <w:ind w:left="3264" w:hanging="425"/>
      </w:pPr>
      <w:rPr>
        <w:rFonts w:hint="default"/>
      </w:rPr>
    </w:lvl>
    <w:lvl w:ilvl="2" w:tplc="392CAB64">
      <w:numFmt w:val="bullet"/>
      <w:lvlText w:val="•"/>
      <w:lvlJc w:val="left"/>
      <w:pPr>
        <w:ind w:left="4208" w:hanging="425"/>
      </w:pPr>
      <w:rPr>
        <w:rFonts w:hint="default"/>
      </w:rPr>
    </w:lvl>
    <w:lvl w:ilvl="3" w:tplc="A90E2F74">
      <w:numFmt w:val="bullet"/>
      <w:lvlText w:val="•"/>
      <w:lvlJc w:val="left"/>
      <w:pPr>
        <w:ind w:left="5152" w:hanging="425"/>
      </w:pPr>
      <w:rPr>
        <w:rFonts w:hint="default"/>
      </w:rPr>
    </w:lvl>
    <w:lvl w:ilvl="4" w:tplc="D7764BD6">
      <w:numFmt w:val="bullet"/>
      <w:lvlText w:val="•"/>
      <w:lvlJc w:val="left"/>
      <w:pPr>
        <w:ind w:left="6096" w:hanging="425"/>
      </w:pPr>
      <w:rPr>
        <w:rFonts w:hint="default"/>
      </w:rPr>
    </w:lvl>
    <w:lvl w:ilvl="5" w:tplc="D54A2766">
      <w:numFmt w:val="bullet"/>
      <w:lvlText w:val="•"/>
      <w:lvlJc w:val="left"/>
      <w:pPr>
        <w:ind w:left="7040" w:hanging="425"/>
      </w:pPr>
      <w:rPr>
        <w:rFonts w:hint="default"/>
      </w:rPr>
    </w:lvl>
    <w:lvl w:ilvl="6" w:tplc="B6A0AF32">
      <w:numFmt w:val="bullet"/>
      <w:lvlText w:val="•"/>
      <w:lvlJc w:val="left"/>
      <w:pPr>
        <w:ind w:left="7984" w:hanging="425"/>
      </w:pPr>
      <w:rPr>
        <w:rFonts w:hint="default"/>
      </w:rPr>
    </w:lvl>
    <w:lvl w:ilvl="7" w:tplc="B9CA18A4">
      <w:numFmt w:val="bullet"/>
      <w:lvlText w:val="•"/>
      <w:lvlJc w:val="left"/>
      <w:pPr>
        <w:ind w:left="8928" w:hanging="425"/>
      </w:pPr>
      <w:rPr>
        <w:rFonts w:hint="default"/>
      </w:rPr>
    </w:lvl>
    <w:lvl w:ilvl="8" w:tplc="A0B4A19A">
      <w:numFmt w:val="bullet"/>
      <w:lvlText w:val="•"/>
      <w:lvlJc w:val="left"/>
      <w:pPr>
        <w:ind w:left="9872" w:hanging="425"/>
      </w:pPr>
      <w:rPr>
        <w:rFonts w:hint="default"/>
      </w:rPr>
    </w:lvl>
  </w:abstractNum>
  <w:abstractNum w:abstractNumId="5" w15:restartNumberingAfterBreak="0">
    <w:nsid w:val="5C2B276C"/>
    <w:multiLevelType w:val="hybridMultilevel"/>
    <w:tmpl w:val="035AF750"/>
    <w:lvl w:ilvl="0" w:tplc="696CE5BA">
      <w:start w:val="8"/>
      <w:numFmt w:val="decimal"/>
      <w:lvlText w:val="%1"/>
      <w:lvlJc w:val="left"/>
      <w:pPr>
        <w:ind w:left="2321" w:hanging="380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A61AB802">
      <w:numFmt w:val="bullet"/>
      <w:lvlText w:val="•"/>
      <w:lvlJc w:val="left"/>
      <w:pPr>
        <w:ind w:left="3264" w:hanging="380"/>
      </w:pPr>
      <w:rPr>
        <w:rFonts w:hint="default"/>
      </w:rPr>
    </w:lvl>
    <w:lvl w:ilvl="2" w:tplc="DC7892B8">
      <w:numFmt w:val="bullet"/>
      <w:lvlText w:val="•"/>
      <w:lvlJc w:val="left"/>
      <w:pPr>
        <w:ind w:left="4208" w:hanging="380"/>
      </w:pPr>
      <w:rPr>
        <w:rFonts w:hint="default"/>
      </w:rPr>
    </w:lvl>
    <w:lvl w:ilvl="3" w:tplc="41561218">
      <w:numFmt w:val="bullet"/>
      <w:lvlText w:val="•"/>
      <w:lvlJc w:val="left"/>
      <w:pPr>
        <w:ind w:left="5152" w:hanging="380"/>
      </w:pPr>
      <w:rPr>
        <w:rFonts w:hint="default"/>
      </w:rPr>
    </w:lvl>
    <w:lvl w:ilvl="4" w:tplc="7E085A1A">
      <w:numFmt w:val="bullet"/>
      <w:lvlText w:val="•"/>
      <w:lvlJc w:val="left"/>
      <w:pPr>
        <w:ind w:left="6096" w:hanging="380"/>
      </w:pPr>
      <w:rPr>
        <w:rFonts w:hint="default"/>
      </w:rPr>
    </w:lvl>
    <w:lvl w:ilvl="5" w:tplc="05608808">
      <w:numFmt w:val="bullet"/>
      <w:lvlText w:val="•"/>
      <w:lvlJc w:val="left"/>
      <w:pPr>
        <w:ind w:left="7040" w:hanging="380"/>
      </w:pPr>
      <w:rPr>
        <w:rFonts w:hint="default"/>
      </w:rPr>
    </w:lvl>
    <w:lvl w:ilvl="6" w:tplc="0890F266">
      <w:numFmt w:val="bullet"/>
      <w:lvlText w:val="•"/>
      <w:lvlJc w:val="left"/>
      <w:pPr>
        <w:ind w:left="7984" w:hanging="380"/>
      </w:pPr>
      <w:rPr>
        <w:rFonts w:hint="default"/>
      </w:rPr>
    </w:lvl>
    <w:lvl w:ilvl="7" w:tplc="C606738A">
      <w:numFmt w:val="bullet"/>
      <w:lvlText w:val="•"/>
      <w:lvlJc w:val="left"/>
      <w:pPr>
        <w:ind w:left="8928" w:hanging="380"/>
      </w:pPr>
      <w:rPr>
        <w:rFonts w:hint="default"/>
      </w:rPr>
    </w:lvl>
    <w:lvl w:ilvl="8" w:tplc="E1FAE08E">
      <w:numFmt w:val="bullet"/>
      <w:lvlText w:val="•"/>
      <w:lvlJc w:val="left"/>
      <w:pPr>
        <w:ind w:left="9872" w:hanging="380"/>
      </w:pPr>
      <w:rPr>
        <w:rFonts w:hint="default"/>
      </w:rPr>
    </w:lvl>
  </w:abstractNum>
  <w:abstractNum w:abstractNumId="6" w15:restartNumberingAfterBreak="0">
    <w:nsid w:val="5C834AED"/>
    <w:multiLevelType w:val="hybridMultilevel"/>
    <w:tmpl w:val="AB8EE194"/>
    <w:lvl w:ilvl="0" w:tplc="0C42A1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D15E2B"/>
    <w:multiLevelType w:val="multilevel"/>
    <w:tmpl w:val="22AA49EA"/>
    <w:lvl w:ilvl="0">
      <w:start w:val="1"/>
      <w:numFmt w:val="decimal"/>
      <w:lvlText w:val="%1"/>
      <w:lvlJc w:val="left"/>
      <w:pPr>
        <w:ind w:left="1630" w:hanging="431"/>
      </w:pPr>
      <w:rPr>
        <w:rFonts w:ascii="Book Antiqua" w:eastAsia="Book Antiqua" w:hAnsi="Book Antiqua" w:cs="Book Antiqua" w:hint="default"/>
        <w:b/>
        <w:bCs/>
        <w:w w:val="102"/>
        <w:sz w:val="28"/>
        <w:szCs w:val="28"/>
      </w:rPr>
    </w:lvl>
    <w:lvl w:ilvl="1">
      <w:start w:val="1"/>
      <w:numFmt w:val="decimal"/>
      <w:lvlText w:val="%1.%2"/>
      <w:lvlJc w:val="left"/>
      <w:pPr>
        <w:ind w:left="1737" w:hanging="538"/>
      </w:pPr>
      <w:rPr>
        <w:rFonts w:ascii="Book Antiqua" w:eastAsia="Book Antiqua" w:hAnsi="Book Antiqua" w:cs="Book Antiqua" w:hint="default"/>
        <w:b/>
        <w:bCs/>
        <w:w w:val="99"/>
        <w:sz w:val="24"/>
        <w:szCs w:val="24"/>
      </w:rPr>
    </w:lvl>
    <w:lvl w:ilvl="2">
      <w:numFmt w:val="bullet"/>
      <w:lvlText w:val="•"/>
      <w:lvlJc w:val="left"/>
      <w:pPr>
        <w:ind w:left="1860" w:hanging="538"/>
      </w:pPr>
      <w:rPr>
        <w:rFonts w:hint="default"/>
      </w:rPr>
    </w:lvl>
    <w:lvl w:ilvl="3">
      <w:numFmt w:val="bullet"/>
      <w:lvlText w:val="•"/>
      <w:lvlJc w:val="left"/>
      <w:pPr>
        <w:ind w:left="3097" w:hanging="538"/>
      </w:pPr>
      <w:rPr>
        <w:rFonts w:hint="default"/>
      </w:rPr>
    </w:lvl>
    <w:lvl w:ilvl="4">
      <w:numFmt w:val="bullet"/>
      <w:lvlText w:val="•"/>
      <w:lvlJc w:val="left"/>
      <w:pPr>
        <w:ind w:left="4335" w:hanging="538"/>
      </w:pPr>
      <w:rPr>
        <w:rFonts w:hint="default"/>
      </w:rPr>
    </w:lvl>
    <w:lvl w:ilvl="5">
      <w:numFmt w:val="bullet"/>
      <w:lvlText w:val="•"/>
      <w:lvlJc w:val="left"/>
      <w:pPr>
        <w:ind w:left="5572" w:hanging="538"/>
      </w:pPr>
      <w:rPr>
        <w:rFonts w:hint="default"/>
      </w:rPr>
    </w:lvl>
    <w:lvl w:ilvl="6">
      <w:numFmt w:val="bullet"/>
      <w:lvlText w:val="•"/>
      <w:lvlJc w:val="left"/>
      <w:pPr>
        <w:ind w:left="6810" w:hanging="538"/>
      </w:pPr>
      <w:rPr>
        <w:rFonts w:hint="default"/>
      </w:rPr>
    </w:lvl>
    <w:lvl w:ilvl="7">
      <w:numFmt w:val="bullet"/>
      <w:lvlText w:val="•"/>
      <w:lvlJc w:val="left"/>
      <w:pPr>
        <w:ind w:left="8047" w:hanging="538"/>
      </w:pPr>
      <w:rPr>
        <w:rFonts w:hint="default"/>
      </w:rPr>
    </w:lvl>
    <w:lvl w:ilvl="8">
      <w:numFmt w:val="bullet"/>
      <w:lvlText w:val="•"/>
      <w:lvlJc w:val="left"/>
      <w:pPr>
        <w:ind w:left="9285" w:hanging="538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C2"/>
    <w:rsid w:val="00004996"/>
    <w:rsid w:val="00006123"/>
    <w:rsid w:val="00015A46"/>
    <w:rsid w:val="0002126E"/>
    <w:rsid w:val="000218CC"/>
    <w:rsid w:val="00030F9A"/>
    <w:rsid w:val="000312C8"/>
    <w:rsid w:val="000321BF"/>
    <w:rsid w:val="00033994"/>
    <w:rsid w:val="00033F89"/>
    <w:rsid w:val="000372B1"/>
    <w:rsid w:val="0004335B"/>
    <w:rsid w:val="000556FA"/>
    <w:rsid w:val="00055FA1"/>
    <w:rsid w:val="00061B46"/>
    <w:rsid w:val="00062B91"/>
    <w:rsid w:val="00080C36"/>
    <w:rsid w:val="000B1A5F"/>
    <w:rsid w:val="000C3D7A"/>
    <w:rsid w:val="000C4292"/>
    <w:rsid w:val="000D09F7"/>
    <w:rsid w:val="000E0129"/>
    <w:rsid w:val="000E1799"/>
    <w:rsid w:val="000E2B9B"/>
    <w:rsid w:val="000E6052"/>
    <w:rsid w:val="00103C5F"/>
    <w:rsid w:val="001060F8"/>
    <w:rsid w:val="0011057C"/>
    <w:rsid w:val="00133074"/>
    <w:rsid w:val="00142BED"/>
    <w:rsid w:val="00145727"/>
    <w:rsid w:val="001535AE"/>
    <w:rsid w:val="00157614"/>
    <w:rsid w:val="00162A08"/>
    <w:rsid w:val="00166A4E"/>
    <w:rsid w:val="001715D0"/>
    <w:rsid w:val="00172AD1"/>
    <w:rsid w:val="00174CE4"/>
    <w:rsid w:val="001807BA"/>
    <w:rsid w:val="00181B97"/>
    <w:rsid w:val="00182B54"/>
    <w:rsid w:val="001A521F"/>
    <w:rsid w:val="001B6776"/>
    <w:rsid w:val="001D186F"/>
    <w:rsid w:val="001D47B9"/>
    <w:rsid w:val="001E366D"/>
    <w:rsid w:val="001E4406"/>
    <w:rsid w:val="001E777B"/>
    <w:rsid w:val="001F617A"/>
    <w:rsid w:val="001F6267"/>
    <w:rsid w:val="00207E11"/>
    <w:rsid w:val="00220192"/>
    <w:rsid w:val="0024045B"/>
    <w:rsid w:val="002517D7"/>
    <w:rsid w:val="002631FD"/>
    <w:rsid w:val="00270A84"/>
    <w:rsid w:val="00270C47"/>
    <w:rsid w:val="00274DCE"/>
    <w:rsid w:val="00277C42"/>
    <w:rsid w:val="00283621"/>
    <w:rsid w:val="00295929"/>
    <w:rsid w:val="002A40F6"/>
    <w:rsid w:val="002A55AF"/>
    <w:rsid w:val="002B6BA5"/>
    <w:rsid w:val="002B79B9"/>
    <w:rsid w:val="002C1952"/>
    <w:rsid w:val="002C1CE5"/>
    <w:rsid w:val="002C6F02"/>
    <w:rsid w:val="002D0C36"/>
    <w:rsid w:val="002D6544"/>
    <w:rsid w:val="002E1EAA"/>
    <w:rsid w:val="002F3D4F"/>
    <w:rsid w:val="003025DC"/>
    <w:rsid w:val="0030326A"/>
    <w:rsid w:val="00304828"/>
    <w:rsid w:val="00305DDE"/>
    <w:rsid w:val="0031382B"/>
    <w:rsid w:val="00313D75"/>
    <w:rsid w:val="00316BC0"/>
    <w:rsid w:val="00336069"/>
    <w:rsid w:val="003371EF"/>
    <w:rsid w:val="00347047"/>
    <w:rsid w:val="003475D0"/>
    <w:rsid w:val="003479FF"/>
    <w:rsid w:val="00352A1F"/>
    <w:rsid w:val="0036123A"/>
    <w:rsid w:val="00362148"/>
    <w:rsid w:val="003621FE"/>
    <w:rsid w:val="0036542B"/>
    <w:rsid w:val="00375AB8"/>
    <w:rsid w:val="003800DC"/>
    <w:rsid w:val="003A089F"/>
    <w:rsid w:val="003A341B"/>
    <w:rsid w:val="003B0D7C"/>
    <w:rsid w:val="003B45A7"/>
    <w:rsid w:val="003B57C1"/>
    <w:rsid w:val="003B7A1D"/>
    <w:rsid w:val="003C7000"/>
    <w:rsid w:val="003D0189"/>
    <w:rsid w:val="003D3A33"/>
    <w:rsid w:val="003D5CA4"/>
    <w:rsid w:val="003E0B83"/>
    <w:rsid w:val="003F5A2A"/>
    <w:rsid w:val="004062A0"/>
    <w:rsid w:val="004078D6"/>
    <w:rsid w:val="0041053A"/>
    <w:rsid w:val="0041376E"/>
    <w:rsid w:val="004223CC"/>
    <w:rsid w:val="00423436"/>
    <w:rsid w:val="00424BAF"/>
    <w:rsid w:val="00444F73"/>
    <w:rsid w:val="004650C7"/>
    <w:rsid w:val="0046772B"/>
    <w:rsid w:val="00467C89"/>
    <w:rsid w:val="00467CC8"/>
    <w:rsid w:val="004702BF"/>
    <w:rsid w:val="004711A0"/>
    <w:rsid w:val="00474247"/>
    <w:rsid w:val="004956E7"/>
    <w:rsid w:val="004A38E0"/>
    <w:rsid w:val="004A6192"/>
    <w:rsid w:val="004A6D1D"/>
    <w:rsid w:val="004B0426"/>
    <w:rsid w:val="004B0697"/>
    <w:rsid w:val="004B3543"/>
    <w:rsid w:val="004C103D"/>
    <w:rsid w:val="004E4482"/>
    <w:rsid w:val="00502AD1"/>
    <w:rsid w:val="005045A8"/>
    <w:rsid w:val="00510A4B"/>
    <w:rsid w:val="005214C8"/>
    <w:rsid w:val="00547178"/>
    <w:rsid w:val="005512A6"/>
    <w:rsid w:val="005756BD"/>
    <w:rsid w:val="0058291F"/>
    <w:rsid w:val="005844EE"/>
    <w:rsid w:val="005931D7"/>
    <w:rsid w:val="0059376F"/>
    <w:rsid w:val="005B2EFC"/>
    <w:rsid w:val="005B3962"/>
    <w:rsid w:val="005B4C90"/>
    <w:rsid w:val="005B638E"/>
    <w:rsid w:val="005D55AF"/>
    <w:rsid w:val="005D5A62"/>
    <w:rsid w:val="005E3882"/>
    <w:rsid w:val="005E48D0"/>
    <w:rsid w:val="005E7C65"/>
    <w:rsid w:val="005F1581"/>
    <w:rsid w:val="005F1B77"/>
    <w:rsid w:val="005F3108"/>
    <w:rsid w:val="005F6545"/>
    <w:rsid w:val="006025C1"/>
    <w:rsid w:val="0061654E"/>
    <w:rsid w:val="00620701"/>
    <w:rsid w:val="0062104C"/>
    <w:rsid w:val="00630553"/>
    <w:rsid w:val="00631CCF"/>
    <w:rsid w:val="0063255F"/>
    <w:rsid w:val="006366EA"/>
    <w:rsid w:val="00641F44"/>
    <w:rsid w:val="006533C4"/>
    <w:rsid w:val="006543E5"/>
    <w:rsid w:val="00663804"/>
    <w:rsid w:val="00685158"/>
    <w:rsid w:val="006872CD"/>
    <w:rsid w:val="00696937"/>
    <w:rsid w:val="006A29C1"/>
    <w:rsid w:val="006A479C"/>
    <w:rsid w:val="006B1ED3"/>
    <w:rsid w:val="006B2F55"/>
    <w:rsid w:val="006C3FB9"/>
    <w:rsid w:val="006C4FF6"/>
    <w:rsid w:val="006D01BD"/>
    <w:rsid w:val="006D6894"/>
    <w:rsid w:val="006D6E23"/>
    <w:rsid w:val="006E03AF"/>
    <w:rsid w:val="006E1979"/>
    <w:rsid w:val="006E2108"/>
    <w:rsid w:val="006E5774"/>
    <w:rsid w:val="00700382"/>
    <w:rsid w:val="00706DB6"/>
    <w:rsid w:val="007204D5"/>
    <w:rsid w:val="007240A3"/>
    <w:rsid w:val="0072719A"/>
    <w:rsid w:val="0073193E"/>
    <w:rsid w:val="00731D20"/>
    <w:rsid w:val="007321B0"/>
    <w:rsid w:val="00734AE1"/>
    <w:rsid w:val="00734FC2"/>
    <w:rsid w:val="00747167"/>
    <w:rsid w:val="00763864"/>
    <w:rsid w:val="00773A5E"/>
    <w:rsid w:val="00793E8C"/>
    <w:rsid w:val="007A0650"/>
    <w:rsid w:val="007A4A64"/>
    <w:rsid w:val="007A66ED"/>
    <w:rsid w:val="007A7066"/>
    <w:rsid w:val="007B2491"/>
    <w:rsid w:val="007B4B13"/>
    <w:rsid w:val="007C6CD5"/>
    <w:rsid w:val="007D1B22"/>
    <w:rsid w:val="007F00E2"/>
    <w:rsid w:val="007F3FD0"/>
    <w:rsid w:val="00800BE3"/>
    <w:rsid w:val="00814F2C"/>
    <w:rsid w:val="008370FE"/>
    <w:rsid w:val="0084408F"/>
    <w:rsid w:val="00854770"/>
    <w:rsid w:val="00857085"/>
    <w:rsid w:val="00857837"/>
    <w:rsid w:val="00865438"/>
    <w:rsid w:val="0086740C"/>
    <w:rsid w:val="00874F3E"/>
    <w:rsid w:val="008934F7"/>
    <w:rsid w:val="00897807"/>
    <w:rsid w:val="008A1E7D"/>
    <w:rsid w:val="008A4F48"/>
    <w:rsid w:val="008B48A6"/>
    <w:rsid w:val="008D265A"/>
    <w:rsid w:val="008D2ED6"/>
    <w:rsid w:val="008D4A71"/>
    <w:rsid w:val="008F66A1"/>
    <w:rsid w:val="0090783B"/>
    <w:rsid w:val="0091093E"/>
    <w:rsid w:val="00922C27"/>
    <w:rsid w:val="0092564E"/>
    <w:rsid w:val="009306E4"/>
    <w:rsid w:val="009334D8"/>
    <w:rsid w:val="00934FE0"/>
    <w:rsid w:val="00936F69"/>
    <w:rsid w:val="0094171F"/>
    <w:rsid w:val="00944457"/>
    <w:rsid w:val="009535C0"/>
    <w:rsid w:val="00961D9E"/>
    <w:rsid w:val="00976BE5"/>
    <w:rsid w:val="0098063B"/>
    <w:rsid w:val="009A0935"/>
    <w:rsid w:val="009B0AE3"/>
    <w:rsid w:val="009B194E"/>
    <w:rsid w:val="009C5C57"/>
    <w:rsid w:val="009D376C"/>
    <w:rsid w:val="009D3B1D"/>
    <w:rsid w:val="009E241B"/>
    <w:rsid w:val="009E417E"/>
    <w:rsid w:val="009F1339"/>
    <w:rsid w:val="009F5FFF"/>
    <w:rsid w:val="00A06455"/>
    <w:rsid w:val="00A17E14"/>
    <w:rsid w:val="00A3519D"/>
    <w:rsid w:val="00A363DC"/>
    <w:rsid w:val="00A561A0"/>
    <w:rsid w:val="00A60A48"/>
    <w:rsid w:val="00A6133F"/>
    <w:rsid w:val="00A61C71"/>
    <w:rsid w:val="00A70AFB"/>
    <w:rsid w:val="00A71E70"/>
    <w:rsid w:val="00A73398"/>
    <w:rsid w:val="00A738F3"/>
    <w:rsid w:val="00A74F29"/>
    <w:rsid w:val="00A77CD7"/>
    <w:rsid w:val="00A8153C"/>
    <w:rsid w:val="00A82B8A"/>
    <w:rsid w:val="00AA0BF8"/>
    <w:rsid w:val="00AA767D"/>
    <w:rsid w:val="00AB2680"/>
    <w:rsid w:val="00AB2A0A"/>
    <w:rsid w:val="00AB3E1F"/>
    <w:rsid w:val="00AC2818"/>
    <w:rsid w:val="00B1035B"/>
    <w:rsid w:val="00B13EAF"/>
    <w:rsid w:val="00B231B0"/>
    <w:rsid w:val="00B2477B"/>
    <w:rsid w:val="00B35E3A"/>
    <w:rsid w:val="00B40B41"/>
    <w:rsid w:val="00B55052"/>
    <w:rsid w:val="00B71970"/>
    <w:rsid w:val="00B938C1"/>
    <w:rsid w:val="00BA04E8"/>
    <w:rsid w:val="00BB4593"/>
    <w:rsid w:val="00BB5F52"/>
    <w:rsid w:val="00BC6923"/>
    <w:rsid w:val="00BD42D8"/>
    <w:rsid w:val="00BF11F4"/>
    <w:rsid w:val="00BF2CAC"/>
    <w:rsid w:val="00BF2F43"/>
    <w:rsid w:val="00C004F8"/>
    <w:rsid w:val="00C00F80"/>
    <w:rsid w:val="00C01A14"/>
    <w:rsid w:val="00C0465C"/>
    <w:rsid w:val="00C05AC2"/>
    <w:rsid w:val="00C32F56"/>
    <w:rsid w:val="00C34020"/>
    <w:rsid w:val="00C34D94"/>
    <w:rsid w:val="00C53468"/>
    <w:rsid w:val="00C53708"/>
    <w:rsid w:val="00C55C96"/>
    <w:rsid w:val="00C73030"/>
    <w:rsid w:val="00C82D5E"/>
    <w:rsid w:val="00C838A6"/>
    <w:rsid w:val="00C83F62"/>
    <w:rsid w:val="00C91ECE"/>
    <w:rsid w:val="00C92D35"/>
    <w:rsid w:val="00CA1A75"/>
    <w:rsid w:val="00CA351F"/>
    <w:rsid w:val="00CB3394"/>
    <w:rsid w:val="00CB495D"/>
    <w:rsid w:val="00CB7D14"/>
    <w:rsid w:val="00CD5F79"/>
    <w:rsid w:val="00CD60AB"/>
    <w:rsid w:val="00CE2991"/>
    <w:rsid w:val="00D030A6"/>
    <w:rsid w:val="00D207F6"/>
    <w:rsid w:val="00D208C0"/>
    <w:rsid w:val="00D262F9"/>
    <w:rsid w:val="00D314D3"/>
    <w:rsid w:val="00D34BA0"/>
    <w:rsid w:val="00D44DE5"/>
    <w:rsid w:val="00D5012C"/>
    <w:rsid w:val="00D507F3"/>
    <w:rsid w:val="00D61884"/>
    <w:rsid w:val="00D70669"/>
    <w:rsid w:val="00D80A77"/>
    <w:rsid w:val="00D84888"/>
    <w:rsid w:val="00D949E2"/>
    <w:rsid w:val="00DA5346"/>
    <w:rsid w:val="00DB0BBE"/>
    <w:rsid w:val="00DC0576"/>
    <w:rsid w:val="00DE3A99"/>
    <w:rsid w:val="00DE4118"/>
    <w:rsid w:val="00DE455A"/>
    <w:rsid w:val="00DE5878"/>
    <w:rsid w:val="00DF3AF7"/>
    <w:rsid w:val="00DF5ACF"/>
    <w:rsid w:val="00DF67F7"/>
    <w:rsid w:val="00E02227"/>
    <w:rsid w:val="00E025A9"/>
    <w:rsid w:val="00E116FA"/>
    <w:rsid w:val="00E141DB"/>
    <w:rsid w:val="00E232E3"/>
    <w:rsid w:val="00E24E51"/>
    <w:rsid w:val="00E42B55"/>
    <w:rsid w:val="00E50A11"/>
    <w:rsid w:val="00E50BD5"/>
    <w:rsid w:val="00E65F74"/>
    <w:rsid w:val="00E839E6"/>
    <w:rsid w:val="00E83A29"/>
    <w:rsid w:val="00E87B97"/>
    <w:rsid w:val="00EA5297"/>
    <w:rsid w:val="00EB10C0"/>
    <w:rsid w:val="00EB45F7"/>
    <w:rsid w:val="00EC26F6"/>
    <w:rsid w:val="00EC3E0D"/>
    <w:rsid w:val="00ED2DD7"/>
    <w:rsid w:val="00EF3FF2"/>
    <w:rsid w:val="00F22674"/>
    <w:rsid w:val="00F23087"/>
    <w:rsid w:val="00F24AF4"/>
    <w:rsid w:val="00F32C89"/>
    <w:rsid w:val="00F4122E"/>
    <w:rsid w:val="00F57FCD"/>
    <w:rsid w:val="00F62D30"/>
    <w:rsid w:val="00F96CE2"/>
    <w:rsid w:val="00F96D7E"/>
    <w:rsid w:val="00F970F0"/>
    <w:rsid w:val="00FB07C8"/>
    <w:rsid w:val="00FF320A"/>
    <w:rsid w:val="00FF44D8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26465"/>
  <w15:docId w15:val="{072B0D15-1017-A34E-8A51-3F72DEDC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Book Antiqua" w:eastAsia="Book Antiqua" w:hAnsi="Book Antiqua" w:cs="Book Antiqua"/>
    </w:rPr>
  </w:style>
  <w:style w:type="paragraph" w:styleId="Heading1">
    <w:name w:val="heading 1"/>
    <w:basedOn w:val="Normal"/>
    <w:uiPriority w:val="9"/>
    <w:qFormat/>
    <w:pPr>
      <w:ind w:left="1630" w:hanging="43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line="281" w:lineRule="exact"/>
      <w:ind w:left="1737" w:hanging="538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399" w:right="1197"/>
      <w:jc w:val="both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630" w:hanging="431"/>
    </w:pPr>
  </w:style>
  <w:style w:type="paragraph" w:customStyle="1" w:styleId="TableParagraph">
    <w:name w:val="Table Paragraph"/>
    <w:basedOn w:val="Normal"/>
    <w:uiPriority w:val="1"/>
    <w:qFormat/>
    <w:pPr>
      <w:spacing w:line="200" w:lineRule="exact"/>
      <w:ind w:left="98" w:right="98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AC2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818"/>
    <w:rPr>
      <w:rFonts w:ascii="Book Antiqua" w:eastAsia="Book Antiqua" w:hAnsi="Book Antiqua" w:cs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818"/>
    <w:rPr>
      <w:rFonts w:ascii="Book Antiqua" w:eastAsia="Book Antiqua" w:hAnsi="Book Antiqua" w:cs="Book Antiqu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8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18"/>
    <w:rPr>
      <w:rFonts w:ascii="Times New Roman" w:eastAsia="Book Antiqu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2D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D30"/>
    <w:rPr>
      <w:rFonts w:ascii="Book Antiqua" w:eastAsia="Book Antiqua" w:hAnsi="Book Antiqua" w:cs="Book Antiqua"/>
    </w:rPr>
  </w:style>
  <w:style w:type="paragraph" w:styleId="Footer">
    <w:name w:val="footer"/>
    <w:basedOn w:val="Normal"/>
    <w:link w:val="FooterChar"/>
    <w:uiPriority w:val="99"/>
    <w:unhideWhenUsed/>
    <w:rsid w:val="00F62D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D30"/>
    <w:rPr>
      <w:rFonts w:ascii="Book Antiqua" w:eastAsia="Book Antiqua" w:hAnsi="Book Antiqua" w:cs="Book Antiqua"/>
    </w:rPr>
  </w:style>
  <w:style w:type="table" w:styleId="TableGrid">
    <w:name w:val="Table Grid"/>
    <w:basedOn w:val="TableNormal"/>
    <w:uiPriority w:val="39"/>
    <w:rsid w:val="00347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814F2C"/>
  </w:style>
  <w:style w:type="character" w:styleId="Hyperlink">
    <w:name w:val="Hyperlink"/>
    <w:basedOn w:val="DefaultParagraphFont"/>
    <w:uiPriority w:val="99"/>
    <w:unhideWhenUsed/>
    <w:rsid w:val="009F5FF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F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2108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00F80"/>
  </w:style>
  <w:style w:type="character" w:styleId="LineNumber">
    <w:name w:val="line number"/>
    <w:basedOn w:val="DefaultParagraphFont"/>
    <w:uiPriority w:val="99"/>
    <w:semiHidden/>
    <w:unhideWhenUsed/>
    <w:rsid w:val="00C00F80"/>
  </w:style>
  <w:style w:type="character" w:customStyle="1" w:styleId="apple-converted-space">
    <w:name w:val="apple-converted-space"/>
    <w:basedOn w:val="DefaultParagraphFont"/>
    <w:rsid w:val="00171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4</Words>
  <Characters>760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in Howell</dc:creator>
  <cp:keywords/>
  <dc:description/>
  <cp:lastModifiedBy>Reynolds, Richard</cp:lastModifiedBy>
  <cp:revision>2</cp:revision>
  <cp:lastPrinted>2020-06-01T09:24:00Z</cp:lastPrinted>
  <dcterms:created xsi:type="dcterms:W3CDTF">2020-11-09T16:04:00Z</dcterms:created>
  <dcterms:modified xsi:type="dcterms:W3CDTF">2020-11-0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0-03-08T00:00:00Z</vt:filetime>
  </property>
</Properties>
</file>